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7DBEE" w14:textId="77777777" w:rsidR="00DD0B0C" w:rsidRDefault="00DD0B0C" w:rsidP="00DD0B0C">
      <w:pPr>
        <w:rPr>
          <w:rFonts w:ascii="Times New Roman" w:hAnsi="Times New Roman" w:cs="Times New Roman"/>
          <w:b/>
          <w:lang w:val="en-US"/>
        </w:rPr>
      </w:pPr>
      <w:r w:rsidRPr="003A341E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 Table.</w:t>
      </w:r>
      <w:r w:rsidRPr="007C06E8">
        <w:rPr>
          <w:rFonts w:ascii="Times New Roman" w:hAnsi="Times New Roman" w:cs="Times New Roman"/>
          <w:lang w:val="en-US"/>
        </w:rPr>
        <w:t xml:space="preserve"> </w:t>
      </w:r>
      <w:r w:rsidRPr="00DD0B0C">
        <w:rPr>
          <w:rFonts w:ascii="Times New Roman" w:hAnsi="Times New Roman" w:cs="Times New Roman"/>
          <w:b/>
          <w:lang w:val="en-US"/>
        </w:rPr>
        <w:t>Modified Rankin Scale</w:t>
      </w:r>
    </w:p>
    <w:p w14:paraId="169CF302" w14:textId="77777777" w:rsidR="00DD0B0C" w:rsidRDefault="00DD0B0C" w:rsidP="00DD0B0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1E235A63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0 -  No symptoms at all</w:t>
      </w:r>
    </w:p>
    <w:p w14:paraId="4D4F4674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1 -  No significant disability despite symptoms: able to carry</w:t>
      </w:r>
    </w:p>
    <w:p w14:paraId="754EBCB5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out all usual duties and activities</w:t>
      </w:r>
    </w:p>
    <w:p w14:paraId="68AA7386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2 -  Slight disability: unable to carry out all previous activities</w:t>
      </w:r>
      <w:r>
        <w:rPr>
          <w:rFonts w:ascii="Times New Roman" w:hAnsi="Times New Roman" w:cs="Times New Roman"/>
          <w:lang w:val="en-US"/>
        </w:rPr>
        <w:t>,</w:t>
      </w:r>
    </w:p>
    <w:p w14:paraId="6E1EBA9D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but able to look after own affairs without assistance</w:t>
      </w:r>
    </w:p>
    <w:p w14:paraId="2BE9F832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3 - Moderate disability: requiring some help, but able to walk</w:t>
      </w:r>
    </w:p>
    <w:p w14:paraId="49E36404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without assistance</w:t>
      </w:r>
    </w:p>
    <w:p w14:paraId="3380BCBA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4 - Moderately severe disability: unable to walk without assistance,</w:t>
      </w:r>
    </w:p>
    <w:p w14:paraId="6CD50C27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and unable to attend to own bodily needs</w:t>
      </w:r>
    </w:p>
    <w:p w14:paraId="4440132D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without assistance</w:t>
      </w:r>
    </w:p>
    <w:p w14:paraId="692C8B79" w14:textId="77777777" w:rsidR="00DD0B0C" w:rsidRPr="007C06E8" w:rsidRDefault="00DD0B0C" w:rsidP="00DD0B0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5 - Severe disability: bedridden, incontinent, and requiring</w:t>
      </w:r>
    </w:p>
    <w:p w14:paraId="6CEF90E6" w14:textId="77777777" w:rsidR="00DD0B0C" w:rsidRDefault="00DD0B0C" w:rsidP="00DD0B0C">
      <w:pPr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constant nursing care and attention</w:t>
      </w:r>
    </w:p>
    <w:p w14:paraId="3D96AFA1" w14:textId="77777777" w:rsidR="00DF474B" w:rsidRDefault="00DF474B"/>
    <w:sectPr w:rsidR="00DF474B" w:rsidSect="009002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B0C"/>
    <w:rsid w:val="00064313"/>
    <w:rsid w:val="00074D2C"/>
    <w:rsid w:val="00086154"/>
    <w:rsid w:val="0011382F"/>
    <w:rsid w:val="00125BFF"/>
    <w:rsid w:val="001B58E2"/>
    <w:rsid w:val="00242B06"/>
    <w:rsid w:val="00342117"/>
    <w:rsid w:val="00367CF2"/>
    <w:rsid w:val="00523477"/>
    <w:rsid w:val="005F4542"/>
    <w:rsid w:val="00600EC3"/>
    <w:rsid w:val="00900224"/>
    <w:rsid w:val="00953C15"/>
    <w:rsid w:val="00984E6A"/>
    <w:rsid w:val="009C2817"/>
    <w:rsid w:val="00AB64A5"/>
    <w:rsid w:val="00AE0E1C"/>
    <w:rsid w:val="00BE615C"/>
    <w:rsid w:val="00C96C87"/>
    <w:rsid w:val="00DD0B0C"/>
    <w:rsid w:val="00DD11A9"/>
    <w:rsid w:val="00DF474B"/>
    <w:rsid w:val="00E50718"/>
    <w:rsid w:val="00E953CA"/>
    <w:rsid w:val="00FC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BD0C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0B0C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495</Characters>
  <Application>Microsoft Macintosh Word</Application>
  <DocSecurity>0</DocSecurity>
  <Lines>4</Lines>
  <Paragraphs>1</Paragraphs>
  <ScaleCrop>false</ScaleCrop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17-11-09T07:58:00Z</dcterms:created>
  <dcterms:modified xsi:type="dcterms:W3CDTF">2017-11-09T07:59:00Z</dcterms:modified>
</cp:coreProperties>
</file>